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488"/>
        <w:gridCol w:w="1035"/>
        <w:gridCol w:w="384"/>
        <w:gridCol w:w="2568"/>
        <w:gridCol w:w="1035"/>
        <w:gridCol w:w="384"/>
        <w:gridCol w:w="2568"/>
        <w:gridCol w:w="1035"/>
      </w:tblGrid>
      <w:tr w:rsidR="002257EE" w:rsidRPr="00CB607C" w14:paraId="7719A908" w14:textId="7A154E67" w:rsidTr="001F7D24">
        <w:tc>
          <w:tcPr>
            <w:tcW w:w="2281" w:type="dxa"/>
            <w:tcBorders>
              <w:top w:val="single" w:sz="8" w:space="0" w:color="auto"/>
            </w:tcBorders>
          </w:tcPr>
          <w:p w14:paraId="0821129D" w14:textId="77777777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2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2344DD" w14:textId="7EA38281" w:rsidR="000655B7" w:rsidRPr="00CB607C" w:rsidRDefault="00AF3161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outcome at discharge</w:t>
            </w:r>
          </w:p>
        </w:tc>
        <w:tc>
          <w:tcPr>
            <w:tcW w:w="384" w:type="dxa"/>
            <w:tcBorders>
              <w:top w:val="single" w:sz="8" w:space="0" w:color="auto"/>
            </w:tcBorders>
          </w:tcPr>
          <w:p w14:paraId="051595A6" w14:textId="77777777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483ACD" w14:textId="3822F256" w:rsidR="000655B7" w:rsidRPr="00CB607C" w:rsidRDefault="00AF3161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outcome at 3 months</w:t>
            </w:r>
          </w:p>
        </w:tc>
        <w:tc>
          <w:tcPr>
            <w:tcW w:w="384" w:type="dxa"/>
            <w:tcBorders>
              <w:top w:val="single" w:sz="8" w:space="0" w:color="auto"/>
            </w:tcBorders>
          </w:tcPr>
          <w:p w14:paraId="5F049B65" w14:textId="77777777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BD66B3" w14:textId="1C699E46" w:rsidR="000655B7" w:rsidRPr="00CB607C" w:rsidRDefault="00AF3161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 outcome at 12 months</w:t>
            </w:r>
          </w:p>
        </w:tc>
      </w:tr>
      <w:tr w:rsidR="008016E6" w:rsidRPr="00CB607C" w14:paraId="56A4EA6E" w14:textId="75D2C49B" w:rsidTr="001F7D24">
        <w:tc>
          <w:tcPr>
            <w:tcW w:w="2281" w:type="dxa"/>
            <w:tcBorders>
              <w:bottom w:val="single" w:sz="8" w:space="0" w:color="auto"/>
            </w:tcBorders>
          </w:tcPr>
          <w:p w14:paraId="2E76871A" w14:textId="7C057A6A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88" w:type="dxa"/>
            <w:tcBorders>
              <w:top w:val="single" w:sz="8" w:space="0" w:color="auto"/>
              <w:bottom w:val="single" w:sz="8" w:space="0" w:color="auto"/>
            </w:tcBorders>
          </w:tcPr>
          <w:p w14:paraId="1429B934" w14:textId="21150250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</w:tcPr>
          <w:p w14:paraId="1FB2C1AE" w14:textId="5BB11A2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384" w:type="dxa"/>
            <w:tcBorders>
              <w:bottom w:val="single" w:sz="8" w:space="0" w:color="auto"/>
            </w:tcBorders>
          </w:tcPr>
          <w:p w14:paraId="27BCF61F" w14:textId="4ED6D18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8" w:space="0" w:color="auto"/>
              <w:bottom w:val="single" w:sz="8" w:space="0" w:color="auto"/>
            </w:tcBorders>
          </w:tcPr>
          <w:p w14:paraId="173AC8CC" w14:textId="2EFBE7DE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</w:tcPr>
          <w:p w14:paraId="4536032A" w14:textId="30064A5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384" w:type="dxa"/>
            <w:tcBorders>
              <w:bottom w:val="single" w:sz="8" w:space="0" w:color="auto"/>
            </w:tcBorders>
          </w:tcPr>
          <w:p w14:paraId="44243FEB" w14:textId="5390F91D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8" w:space="0" w:color="auto"/>
              <w:bottom w:val="single" w:sz="8" w:space="0" w:color="auto"/>
            </w:tcBorders>
          </w:tcPr>
          <w:p w14:paraId="3DB4F629" w14:textId="06F03162" w:rsidR="000655B7" w:rsidRPr="00CB607C" w:rsidRDefault="000655B7" w:rsidP="00CB6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</w:tcPr>
          <w:p w14:paraId="625449ED" w14:textId="0524104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1F7D24" w:rsidRPr="00CB607C" w14:paraId="50A336CB" w14:textId="2DBFAFD3" w:rsidTr="001F7D24">
        <w:tc>
          <w:tcPr>
            <w:tcW w:w="2281" w:type="dxa"/>
            <w:tcBorders>
              <w:top w:val="single" w:sz="8" w:space="0" w:color="auto"/>
            </w:tcBorders>
          </w:tcPr>
          <w:p w14:paraId="0FC255EE" w14:textId="4F52824D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r</w:t>
            </w:r>
          </w:p>
        </w:tc>
        <w:tc>
          <w:tcPr>
            <w:tcW w:w="2488" w:type="dxa"/>
            <w:tcBorders>
              <w:top w:val="single" w:sz="8" w:space="0" w:color="auto"/>
            </w:tcBorders>
          </w:tcPr>
          <w:p w14:paraId="2D674861" w14:textId="0C6E86FB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 xml:space="preserve">1.019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6E507E90" w14:textId="0C3CE182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384" w:type="dxa"/>
            <w:tcBorders>
              <w:top w:val="single" w:sz="8" w:space="0" w:color="auto"/>
            </w:tcBorders>
          </w:tcPr>
          <w:p w14:paraId="21144589" w14:textId="22312001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8" w:space="0" w:color="auto"/>
            </w:tcBorders>
          </w:tcPr>
          <w:p w14:paraId="21BC6FEA" w14:textId="127F8FDD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551E2100" w14:textId="31747E62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384" w:type="dxa"/>
            <w:tcBorders>
              <w:top w:val="single" w:sz="8" w:space="0" w:color="auto"/>
            </w:tcBorders>
          </w:tcPr>
          <w:p w14:paraId="7FE4D14A" w14:textId="7BB1A366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8" w:space="0" w:color="auto"/>
            </w:tcBorders>
          </w:tcPr>
          <w:p w14:paraId="083E115A" w14:textId="1B822859" w:rsidR="001F7D24" w:rsidRPr="00CB607C" w:rsidRDefault="00044CF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502C5AC6" w14:textId="46E52355" w:rsidR="001F7D24" w:rsidRPr="00CB607C" w:rsidRDefault="00044CF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1F7D24" w:rsidRPr="00CB607C" w14:paraId="5D65E426" w14:textId="108383B9" w:rsidTr="001F7D24">
        <w:tc>
          <w:tcPr>
            <w:tcW w:w="2281" w:type="dxa"/>
          </w:tcPr>
          <w:p w14:paraId="2079F3EC" w14:textId="750ABF51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female</w:t>
            </w:r>
          </w:p>
        </w:tc>
        <w:tc>
          <w:tcPr>
            <w:tcW w:w="2488" w:type="dxa"/>
          </w:tcPr>
          <w:p w14:paraId="018F66FA" w14:textId="18D028CD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 xml:space="preserve">.752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56E27CF" w14:textId="63806896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384" w:type="dxa"/>
          </w:tcPr>
          <w:p w14:paraId="1DFA29BD" w14:textId="51A598C9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11FE824" w14:textId="08BD8734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80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6019748F" w14:textId="794650B6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384" w:type="dxa"/>
          </w:tcPr>
          <w:p w14:paraId="4B9976BA" w14:textId="68D68666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96CA32C" w14:textId="68726525" w:rsidR="001F7D24" w:rsidRPr="00CB607C" w:rsidRDefault="00044CF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7BCB483" w14:textId="158F21C2" w:rsidR="001F7D24" w:rsidRPr="00CB607C" w:rsidRDefault="00044CF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44CF0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</w:tr>
      <w:tr w:rsidR="001F7D24" w:rsidRPr="00CB607C" w14:paraId="561517B5" w14:textId="445B87CF" w:rsidTr="001F7D24">
        <w:tc>
          <w:tcPr>
            <w:tcW w:w="2281" w:type="dxa"/>
          </w:tcPr>
          <w:p w14:paraId="28EE687D" w14:textId="663013DA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2488" w:type="dxa"/>
          </w:tcPr>
          <w:p w14:paraId="5D2B3F5A" w14:textId="1B97F8AE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 xml:space="preserve">1.086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2.107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F2A4585" w14:textId="629FB95E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384" w:type="dxa"/>
          </w:tcPr>
          <w:p w14:paraId="73B9F9BF" w14:textId="58E3295D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0AF0CF2" w14:textId="01E9F658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169083CC" w14:textId="67E3D1AA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384" w:type="dxa"/>
          </w:tcPr>
          <w:p w14:paraId="411CE175" w14:textId="08EEEB1F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C020FC3" w14:textId="1C1DB8B9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2.441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6235F8A" w14:textId="21141592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875</w:t>
            </w:r>
          </w:p>
        </w:tc>
      </w:tr>
      <w:tr w:rsidR="001F7D24" w:rsidRPr="00CB607C" w14:paraId="502387CC" w14:textId="725E8D4C" w:rsidTr="001F7D24">
        <w:tc>
          <w:tcPr>
            <w:tcW w:w="2281" w:type="dxa"/>
          </w:tcPr>
          <w:p w14:paraId="023B6E26" w14:textId="4A688419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2488" w:type="dxa"/>
          </w:tcPr>
          <w:p w14:paraId="3CFD50CA" w14:textId="71238A1F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 xml:space="preserve">1.071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2.099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D113CEF" w14:textId="50CD71A7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384" w:type="dxa"/>
          </w:tcPr>
          <w:p w14:paraId="795B8EB6" w14:textId="1DB6C687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87EDFEA" w14:textId="417F61B3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2.35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6610154" w14:textId="719E70A5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384" w:type="dxa"/>
          </w:tcPr>
          <w:p w14:paraId="127CCDE2" w14:textId="50BEC599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8F30CD3" w14:textId="03BE5371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1.663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4.263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F3FDD8E" w14:textId="3DD9FB46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</w:tr>
      <w:tr w:rsidR="001F7D24" w:rsidRPr="00CB607C" w14:paraId="35889904" w14:textId="5CA5A50A" w:rsidTr="001F7D24">
        <w:tc>
          <w:tcPr>
            <w:tcW w:w="2281" w:type="dxa"/>
          </w:tcPr>
          <w:p w14:paraId="7E1D76A5" w14:textId="7777E025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88" w:type="dxa"/>
          </w:tcPr>
          <w:p w14:paraId="4B5D9A77" w14:textId="3B363F12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 xml:space="preserve">.916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60FBB141" w14:textId="452830A0" w:rsidR="001F7D24" w:rsidRPr="00CB607C" w:rsidRDefault="00A06BF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6BFA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384" w:type="dxa"/>
          </w:tcPr>
          <w:p w14:paraId="32CBE547" w14:textId="07EAF88C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327A664" w14:textId="4851EE5A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1.983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4.13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3271CC0" w14:textId="1DCD1DA3" w:rsidR="001F7D24" w:rsidRPr="00CB607C" w:rsidRDefault="001033CA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033CA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384" w:type="dxa"/>
          </w:tcPr>
          <w:p w14:paraId="7E86C418" w14:textId="41AF6768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31DBE77" w14:textId="291EB25C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2.41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6.191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7208483" w14:textId="15197745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1F7D24" w:rsidRPr="00CB607C" w14:paraId="2632FB60" w14:textId="34E67012" w:rsidTr="001F7D24">
        <w:tc>
          <w:tcPr>
            <w:tcW w:w="2281" w:type="dxa"/>
          </w:tcPr>
          <w:p w14:paraId="5462F901" w14:textId="436630FA" w:rsidR="001F7D24" w:rsidRPr="00CB607C" w:rsidRDefault="001F7D24" w:rsidP="001F7D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H</w:t>
            </w:r>
          </w:p>
        </w:tc>
        <w:tc>
          <w:tcPr>
            <w:tcW w:w="2488" w:type="dxa"/>
          </w:tcPr>
          <w:p w14:paraId="73F7914C" w14:textId="6A6A0951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 xml:space="preserve">3.978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1.6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9.835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B8E0D10" w14:textId="78533592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84" w:type="dxa"/>
          </w:tcPr>
          <w:p w14:paraId="139813C7" w14:textId="5C4DBB9E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C3B8199" w14:textId="513CA974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4.805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2.2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10.33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1E7AF4A" w14:textId="46BCCB78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84" w:type="dxa"/>
          </w:tcPr>
          <w:p w14:paraId="503C6227" w14:textId="185F6FCE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78E5BD1" w14:textId="6FA6744B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9.231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2.9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561D">
              <w:rPr>
                <w:rFonts w:ascii="Times New Roman" w:hAnsi="Times New Roman" w:cs="Times New Roman"/>
                <w:sz w:val="20"/>
                <w:szCs w:val="20"/>
              </w:rPr>
              <w:t>28.862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6B653F1C" w14:textId="2876F525" w:rsidR="001F7D24" w:rsidRPr="00CB607C" w:rsidRDefault="0042561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F7D24" w:rsidRPr="00CB607C" w14:paraId="39E63234" w14:textId="77777777" w:rsidTr="001F7D24">
        <w:tc>
          <w:tcPr>
            <w:tcW w:w="2281" w:type="dxa"/>
          </w:tcPr>
          <w:p w14:paraId="27238EFF" w14:textId="11DAA1C8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 grade 3-5</w:t>
            </w:r>
          </w:p>
        </w:tc>
        <w:tc>
          <w:tcPr>
            <w:tcW w:w="2488" w:type="dxa"/>
          </w:tcPr>
          <w:p w14:paraId="1A31A714" w14:textId="6A985779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 xml:space="preserve">7.722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58.233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DE366F4" w14:textId="15D7EC4D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384" w:type="dxa"/>
          </w:tcPr>
          <w:p w14:paraId="17F1A3CA" w14:textId="2D239569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C254DAE" w14:textId="1532828C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10.263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4.3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24.176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E21E920" w14:textId="2FD2AD6A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84" w:type="dxa"/>
          </w:tcPr>
          <w:p w14:paraId="65F92D17" w14:textId="2050FE44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343BB9A" w14:textId="25F9DB08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11.389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4.1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31.295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880BA2A" w14:textId="09624D8F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F7D24" w:rsidRPr="00CB607C" w14:paraId="54C359CC" w14:textId="77777777" w:rsidTr="001F7D24">
        <w:tc>
          <w:tcPr>
            <w:tcW w:w="2281" w:type="dxa"/>
          </w:tcPr>
          <w:p w14:paraId="149FD700" w14:textId="38AD8E88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 3-4</w:t>
            </w:r>
          </w:p>
        </w:tc>
        <w:tc>
          <w:tcPr>
            <w:tcW w:w="2488" w:type="dxa"/>
          </w:tcPr>
          <w:p w14:paraId="5307CDBA" w14:textId="673B01A4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 xml:space="preserve">8.250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35.211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6D6C3148" w14:textId="64B990E5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384" w:type="dxa"/>
          </w:tcPr>
          <w:p w14:paraId="6AAB99C1" w14:textId="49279E08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4367208" w14:textId="4C20D61D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4.385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2.0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9.347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7C16C7B" w14:textId="2C89592B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84" w:type="dxa"/>
          </w:tcPr>
          <w:p w14:paraId="626B80C6" w14:textId="5E37402B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13820D1" w14:textId="21309669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7.052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2.6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18.953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14FD98D" w14:textId="2DE86E1A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F7D24" w:rsidRPr="00CB607C" w14:paraId="5762CADA" w14:textId="77777777" w:rsidTr="001F7D24">
        <w:tc>
          <w:tcPr>
            <w:tcW w:w="2281" w:type="dxa"/>
          </w:tcPr>
          <w:p w14:paraId="331B1FF3" w14:textId="3739D937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H</w:t>
            </w:r>
          </w:p>
        </w:tc>
        <w:tc>
          <w:tcPr>
            <w:tcW w:w="2488" w:type="dxa"/>
          </w:tcPr>
          <w:p w14:paraId="32A56F84" w14:textId="09D94C7A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 xml:space="preserve">7.836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1.8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33.470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0FB3E450" w14:textId="628045C6" w:rsidR="001F7D24" w:rsidRPr="00CB607C" w:rsidRDefault="00D754D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54D6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84" w:type="dxa"/>
          </w:tcPr>
          <w:p w14:paraId="034A7DE0" w14:textId="0FE67E4A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BCB9F50" w14:textId="455DCAB7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2.552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5.518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DABAEF6" w14:textId="628FDE15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384" w:type="dxa"/>
          </w:tcPr>
          <w:p w14:paraId="2E63D741" w14:textId="08A5A26E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745A1D1" w14:textId="72BC8A34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3.600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1.3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9.383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55DBA86" w14:textId="595B9647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1F7D24" w:rsidRPr="00CB607C" w14:paraId="5293AB2D" w14:textId="77777777" w:rsidTr="001F7D24">
        <w:tc>
          <w:tcPr>
            <w:tcW w:w="2281" w:type="dxa"/>
          </w:tcPr>
          <w:p w14:paraId="28A3E14D" w14:textId="31B11C41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88" w:type="dxa"/>
          </w:tcPr>
          <w:p w14:paraId="320720AA" w14:textId="5B3297F6" w:rsidR="001F7D24" w:rsidRPr="00CB607C" w:rsidRDefault="0045552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520">
              <w:rPr>
                <w:rFonts w:ascii="Times New Roman" w:hAnsi="Times New Roman" w:cs="Times New Roman"/>
                <w:sz w:val="20"/>
                <w:szCs w:val="20"/>
              </w:rPr>
              <w:t xml:space="preserve">1.053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5520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5520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67CDD7E" w14:textId="3964B14B" w:rsidR="001F7D24" w:rsidRPr="00CB607C" w:rsidRDefault="00455520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5520"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384" w:type="dxa"/>
          </w:tcPr>
          <w:p w14:paraId="0F4A0C69" w14:textId="18878725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6CABF42" w14:textId="105F8CD4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B1819C6" w14:textId="5CEC25B2" w:rsidR="001F7D24" w:rsidRPr="00CB607C" w:rsidRDefault="00262686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62686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384" w:type="dxa"/>
          </w:tcPr>
          <w:p w14:paraId="76A18FC0" w14:textId="555507DD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F14BC40" w14:textId="0B17FD22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986B4B2" w14:textId="32BD73B5" w:rsidR="001F7D24" w:rsidRPr="00CB607C" w:rsidRDefault="0028121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1212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</w:tr>
      <w:tr w:rsidR="001F7D24" w:rsidRPr="00CB607C" w14:paraId="60E4A8EE" w14:textId="77777777" w:rsidTr="001F7D24">
        <w:tc>
          <w:tcPr>
            <w:tcW w:w="2281" w:type="dxa"/>
          </w:tcPr>
          <w:p w14:paraId="7BAFADF3" w14:textId="65FB872A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2488" w:type="dxa"/>
          </w:tcPr>
          <w:p w14:paraId="1DB1303A" w14:textId="593BE65F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193D8BE" w14:textId="0381F4AC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384" w:type="dxa"/>
          </w:tcPr>
          <w:p w14:paraId="0FEEC94B" w14:textId="22585B01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6ACF4AC" w14:textId="2C5F9F14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4334DB1" w14:textId="56803785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384" w:type="dxa"/>
          </w:tcPr>
          <w:p w14:paraId="7F3845A8" w14:textId="3A1B8213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CD52D60" w14:textId="43E96BCE" w:rsidR="001F7D24" w:rsidRPr="00CB607C" w:rsidRDefault="007A570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703">
              <w:rPr>
                <w:rFonts w:ascii="Times New Roman" w:hAnsi="Times New Roman" w:cs="Times New Roman"/>
                <w:sz w:val="20"/>
                <w:szCs w:val="20"/>
              </w:rPr>
              <w:t>1.605</w:t>
            </w:r>
            <w:r w:rsidRPr="007A57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A5703">
              <w:rPr>
                <w:rFonts w:ascii="Times New Roman" w:hAnsi="Times New Roman" w:cs="Times New Roman"/>
                <w:sz w:val="20"/>
                <w:szCs w:val="20"/>
              </w:rPr>
              <w:t>1.3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A5703">
              <w:rPr>
                <w:rFonts w:ascii="Times New Roman" w:hAnsi="Times New Roman" w:cs="Times New Roman"/>
                <w:sz w:val="20"/>
                <w:szCs w:val="20"/>
              </w:rPr>
              <w:t>1.961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093A92B8" w14:textId="24E864C2" w:rsidR="001F7D24" w:rsidRPr="00CB607C" w:rsidRDefault="007A570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F7D24" w:rsidRPr="00CB607C" w14:paraId="2D90BDA7" w14:textId="77777777" w:rsidTr="001F7D24">
        <w:tc>
          <w:tcPr>
            <w:tcW w:w="2281" w:type="dxa"/>
          </w:tcPr>
          <w:p w14:paraId="4977DD3B" w14:textId="15892E3A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H</w:t>
            </w:r>
          </w:p>
        </w:tc>
        <w:tc>
          <w:tcPr>
            <w:tcW w:w="2488" w:type="dxa"/>
          </w:tcPr>
          <w:p w14:paraId="166EEBE4" w14:textId="6FCEBE7E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2.85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6.712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85C39EF" w14:textId="09538B63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384" w:type="dxa"/>
          </w:tcPr>
          <w:p w14:paraId="452750D4" w14:textId="32A7F08F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054A80A" w14:textId="674C3285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3.57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6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7.509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1ABF4500" w14:textId="7521B3E6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84" w:type="dxa"/>
          </w:tcPr>
          <w:p w14:paraId="36C6E1C6" w14:textId="4C59F61B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6D03B6E" w14:textId="3CA02BC9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7.70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2.6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22.292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D849DE9" w14:textId="0A10825F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F7D24" w:rsidRPr="00CB607C" w14:paraId="53C2AA19" w14:textId="77777777" w:rsidTr="001F7D24">
        <w:tc>
          <w:tcPr>
            <w:tcW w:w="2281" w:type="dxa"/>
          </w:tcPr>
          <w:p w14:paraId="0CC634EF" w14:textId="7F8DAF57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2488" w:type="dxa"/>
          </w:tcPr>
          <w:p w14:paraId="2AE96C46" w14:textId="4E820231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7EB7CCA" w14:textId="6C42879C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384" w:type="dxa"/>
          </w:tcPr>
          <w:p w14:paraId="001F368A" w14:textId="6FC46474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87C07DA" w14:textId="09458041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5946071E" w14:textId="6FBF268A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384" w:type="dxa"/>
          </w:tcPr>
          <w:p w14:paraId="6E8BF8B7" w14:textId="32435688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AD17720" w14:textId="7AE8089B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1.568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0D3B6CE" w14:textId="512EC7EB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</w:tr>
      <w:tr w:rsidR="001F7D24" w:rsidRPr="00CB607C" w14:paraId="4876A239" w14:textId="77777777" w:rsidTr="001F7D24">
        <w:tc>
          <w:tcPr>
            <w:tcW w:w="2281" w:type="dxa"/>
          </w:tcPr>
          <w:p w14:paraId="708B7459" w14:textId="14F1EA08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2488" w:type="dxa"/>
          </w:tcPr>
          <w:p w14:paraId="30FB7B23" w14:textId="141F720B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5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AAFAA7B" w14:textId="4723DC47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384" w:type="dxa"/>
          </w:tcPr>
          <w:p w14:paraId="002C1671" w14:textId="5C4EB36B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66593CA" w14:textId="6F8E19DF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6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694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1E382B3" w14:textId="78521DDB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384" w:type="dxa"/>
          </w:tcPr>
          <w:p w14:paraId="4019FED8" w14:textId="5C5B6863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0527B03" w14:textId="7F6B9CAB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1.866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745F410" w14:textId="4426128F" w:rsidR="001F7D24" w:rsidRPr="00CB607C" w:rsidRDefault="006B34F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34F2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</w:tr>
      <w:tr w:rsidR="001F7D24" w:rsidRPr="00CB607C" w14:paraId="37AA9736" w14:textId="77777777" w:rsidTr="001F7D24">
        <w:tc>
          <w:tcPr>
            <w:tcW w:w="2281" w:type="dxa"/>
          </w:tcPr>
          <w:p w14:paraId="65CD1322" w14:textId="4CCED13D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2488" w:type="dxa"/>
          </w:tcPr>
          <w:p w14:paraId="0763F5D1" w14:textId="0A9F4137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2.416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8C1023" w:rsidRPr="008C1023">
              <w:rPr>
                <w:rFonts w:ascii="Times New Roman" w:hAnsi="Times New Roman" w:cs="Times New Roman"/>
                <w:sz w:val="20"/>
                <w:szCs w:val="20"/>
              </w:rPr>
              <w:t>8.257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0DA0D13" w14:textId="03B9291D" w:rsidR="001F7D24" w:rsidRPr="00CB607C" w:rsidRDefault="008B6EAC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6EAC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384" w:type="dxa"/>
          </w:tcPr>
          <w:p w14:paraId="68344394" w14:textId="524604AF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8116F04" w14:textId="64C8A70D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2.066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6.972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0FDCB5A9" w14:textId="016DB527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384" w:type="dxa"/>
          </w:tcPr>
          <w:p w14:paraId="2131D9A1" w14:textId="39C074A8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076C909" w14:textId="24981296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2.577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5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11.448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380B260D" w14:textId="34D589A3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</w:tr>
      <w:tr w:rsidR="001F7D24" w:rsidRPr="00CB607C" w14:paraId="3EE493AF" w14:textId="77777777" w:rsidTr="001F7D24">
        <w:tc>
          <w:tcPr>
            <w:tcW w:w="2281" w:type="dxa"/>
          </w:tcPr>
          <w:p w14:paraId="6FEF43B4" w14:textId="67EB9A54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2488" w:type="dxa"/>
          </w:tcPr>
          <w:p w14:paraId="49054E6B" w14:textId="1C37D0C1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1.487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6B9E4CCA" w14:textId="17DAFFCE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384" w:type="dxa"/>
          </w:tcPr>
          <w:p w14:paraId="32F4CD21" w14:textId="632E8E3B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46E4C9E" w14:textId="23CEF100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467E3D3D" w14:textId="26C40A6B" w:rsidR="001F7D24" w:rsidRPr="00CB607C" w:rsidRDefault="00FB2297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2297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384" w:type="dxa"/>
          </w:tcPr>
          <w:p w14:paraId="7400201A" w14:textId="274830F1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3DC8892" w14:textId="64A74F77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1.687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E701E14" w14:textId="42270A2C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1F7D24" w:rsidRPr="00CB607C" w14:paraId="1E3E74B6" w14:textId="77777777" w:rsidTr="001F7D24">
        <w:tc>
          <w:tcPr>
            <w:tcW w:w="2281" w:type="dxa"/>
          </w:tcPr>
          <w:p w14:paraId="1DD2A38A" w14:textId="5DD28C8C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, mmol/L</w:t>
            </w:r>
          </w:p>
        </w:tc>
        <w:tc>
          <w:tcPr>
            <w:tcW w:w="2488" w:type="dxa"/>
          </w:tcPr>
          <w:p w14:paraId="34D8B5FB" w14:textId="1456E7B1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78CA37A5" w14:textId="180E8606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384" w:type="dxa"/>
          </w:tcPr>
          <w:p w14:paraId="00C5B081" w14:textId="0C13536A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B10E635" w14:textId="4E7F8579" w:rsidR="001F7D24" w:rsidRPr="00CB607C" w:rsidRDefault="00467F3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125C5294" w14:textId="4CE5ED7A" w:rsidR="001F7D24" w:rsidRPr="00CB607C" w:rsidRDefault="00467F3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</w:p>
        </w:tc>
        <w:tc>
          <w:tcPr>
            <w:tcW w:w="384" w:type="dxa"/>
          </w:tcPr>
          <w:p w14:paraId="7AD8B61A" w14:textId="178A5436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6CF0871" w14:textId="1FE1A793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14:paraId="2F83C0C7" w14:textId="0F8195A3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</w:tr>
      <w:tr w:rsidR="001F7D24" w:rsidRPr="00CB607C" w14:paraId="3467A2D0" w14:textId="77777777" w:rsidTr="001F7D24">
        <w:tc>
          <w:tcPr>
            <w:tcW w:w="2281" w:type="dxa"/>
            <w:tcBorders>
              <w:bottom w:val="single" w:sz="8" w:space="0" w:color="auto"/>
            </w:tcBorders>
          </w:tcPr>
          <w:p w14:paraId="66EA02CD" w14:textId="6C4D7F8C" w:rsidR="001F7D24" w:rsidRPr="00CB607C" w:rsidRDefault="001F7D24" w:rsidP="001F7D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, mmol/L</w:t>
            </w:r>
          </w:p>
        </w:tc>
        <w:tc>
          <w:tcPr>
            <w:tcW w:w="2488" w:type="dxa"/>
            <w:tcBorders>
              <w:bottom w:val="single" w:sz="8" w:space="0" w:color="auto"/>
            </w:tcBorders>
          </w:tcPr>
          <w:p w14:paraId="3A7A60B1" w14:textId="22BB671F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3.152</w:t>
            </w:r>
            <w:r w:rsidR="001F7D24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03DC4790" w14:textId="4CF7E6AE" w:rsidR="001F7D24" w:rsidRPr="00CB607C" w:rsidRDefault="008C1023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1023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384" w:type="dxa"/>
            <w:tcBorders>
              <w:bottom w:val="single" w:sz="8" w:space="0" w:color="auto"/>
            </w:tcBorders>
          </w:tcPr>
          <w:p w14:paraId="34B209F3" w14:textId="5C73C526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bottom w:val="single" w:sz="8" w:space="0" w:color="auto"/>
            </w:tcBorders>
          </w:tcPr>
          <w:p w14:paraId="2D347051" w14:textId="40925E62" w:rsidR="001F7D24" w:rsidRPr="00CB607C" w:rsidRDefault="00467F3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  <w:r w:rsidR="001F7D24" w:rsidRPr="006C66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4FC5A060" w14:textId="47AF1BB7" w:rsidR="001F7D24" w:rsidRPr="00CB607C" w:rsidRDefault="00467F3D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F3D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384" w:type="dxa"/>
            <w:tcBorders>
              <w:bottom w:val="single" w:sz="8" w:space="0" w:color="auto"/>
            </w:tcBorders>
          </w:tcPr>
          <w:p w14:paraId="6BA6719E" w14:textId="30CD5A1C" w:rsidR="001F7D24" w:rsidRPr="00CB607C" w:rsidRDefault="001F7D24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8" w:type="dxa"/>
            <w:tcBorders>
              <w:bottom w:val="single" w:sz="8" w:space="0" w:color="auto"/>
            </w:tcBorders>
          </w:tcPr>
          <w:p w14:paraId="6B61A611" w14:textId="00C8035D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1.990</w:t>
            </w:r>
            <w:r w:rsidR="001F7D24" w:rsidRPr="004063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14:paraId="1C2CDB21" w14:textId="28CB86F2" w:rsidR="001F7D24" w:rsidRPr="00CB607C" w:rsidRDefault="005D1232" w:rsidP="001F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1232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</w:tr>
    </w:tbl>
    <w:p w14:paraId="45C586EA" w14:textId="36E0DC03" w:rsidR="00F85010" w:rsidRPr="00CB607C" w:rsidRDefault="0003337C" w:rsidP="00CB607C">
      <w:pPr>
        <w:rPr>
          <w:rFonts w:ascii="Times New Roman" w:hAnsi="Times New Roman" w:cs="Times New Roman"/>
          <w:sz w:val="20"/>
          <w:szCs w:val="20"/>
        </w:rPr>
      </w:pPr>
      <w:r w:rsidRPr="00CB607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655B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D417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54BF7" w:rsidRPr="00A54BF7">
        <w:t xml:space="preserve"> </w:t>
      </w:r>
      <w:r w:rsidR="00A54BF7" w:rsidRPr="00A54BF7">
        <w:rPr>
          <w:rFonts w:ascii="Times New Roman" w:hAnsi="Times New Roman" w:cs="Times New Roman"/>
          <w:sz w:val="20"/>
          <w:szCs w:val="20"/>
        </w:rPr>
        <w:t xml:space="preserve">Univariate logistic regression analysis for predicting </w:t>
      </w:r>
      <w:r w:rsidR="00AF3161" w:rsidRPr="00A4580A">
        <w:rPr>
          <w:rFonts w:ascii="Times New Roman" w:hAnsi="Times New Roman" w:cs="Times New Roman"/>
          <w:sz w:val="20"/>
          <w:szCs w:val="20"/>
        </w:rPr>
        <w:t>functional outcomes at discharge, 3 months, and 12 months</w:t>
      </w:r>
    </w:p>
    <w:p w14:paraId="5174F401" w14:textId="375C0A2A" w:rsidR="0003337C" w:rsidRPr="00CB607C" w:rsidRDefault="0003337C" w:rsidP="00CB607C">
      <w:pPr>
        <w:rPr>
          <w:rFonts w:ascii="Times New Roman" w:hAnsi="Times New Roman" w:cs="Times New Roman"/>
          <w:sz w:val="20"/>
          <w:szCs w:val="20"/>
        </w:rPr>
      </w:pPr>
      <w:r w:rsidRPr="00CB607C">
        <w:rPr>
          <w:rFonts w:ascii="Times New Roman" w:hAnsi="Times New Roman" w:cs="Times New Roman"/>
          <w:sz w:val="20"/>
          <w:szCs w:val="20"/>
        </w:rPr>
        <w:t>NPMH: non-perimesencephalic subarachnoid hemorrhage; HH: Hunt and Hess; mFS: modified Fisher scale; IVH: intraventricular hemorrhage; BMI: body mass index; SIH: stress-induced hyperglycemia; TC: total cholesterol; TG: triglyceride; HDL-C: high-density lipoprotein cholesterol; LDL-C: low-density lipoprotein cholesterol</w:t>
      </w:r>
      <w:r w:rsidR="000655B7">
        <w:rPr>
          <w:rFonts w:ascii="Times New Roman" w:hAnsi="Times New Roman" w:cs="Times New Roman"/>
          <w:sz w:val="20"/>
          <w:szCs w:val="20"/>
        </w:rPr>
        <w:t>;</w:t>
      </w:r>
      <w:r w:rsidR="000655B7" w:rsidRPr="000655B7">
        <w:t xml:space="preserve"> </w:t>
      </w:r>
      <w:r w:rsidR="000655B7" w:rsidRPr="000655B7">
        <w:rPr>
          <w:rFonts w:ascii="Times New Roman" w:hAnsi="Times New Roman" w:cs="Times New Roman"/>
          <w:sz w:val="20"/>
          <w:szCs w:val="20"/>
        </w:rPr>
        <w:t>OR: odds ratio; Cl: confidence interval</w:t>
      </w:r>
    </w:p>
    <w:sectPr w:rsidR="0003337C" w:rsidRPr="00CB607C" w:rsidSect="002D620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C015A" w14:textId="77777777" w:rsidR="00BE2C8E" w:rsidRDefault="00BE2C8E" w:rsidP="0003337C">
      <w:r>
        <w:separator/>
      </w:r>
    </w:p>
  </w:endnote>
  <w:endnote w:type="continuationSeparator" w:id="0">
    <w:p w14:paraId="40A02EDB" w14:textId="77777777" w:rsidR="00BE2C8E" w:rsidRDefault="00BE2C8E" w:rsidP="0003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AC619" w14:textId="77777777" w:rsidR="00BE2C8E" w:rsidRDefault="00BE2C8E" w:rsidP="0003337C">
      <w:r>
        <w:separator/>
      </w:r>
    </w:p>
  </w:footnote>
  <w:footnote w:type="continuationSeparator" w:id="0">
    <w:p w14:paraId="6AE1D024" w14:textId="77777777" w:rsidR="00BE2C8E" w:rsidRDefault="00BE2C8E" w:rsidP="00033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58"/>
    <w:rsid w:val="00012F04"/>
    <w:rsid w:val="0003337C"/>
    <w:rsid w:val="00044CF0"/>
    <w:rsid w:val="000655B7"/>
    <w:rsid w:val="00070483"/>
    <w:rsid w:val="00074F2F"/>
    <w:rsid w:val="00097F84"/>
    <w:rsid w:val="000D15FA"/>
    <w:rsid w:val="000F3622"/>
    <w:rsid w:val="001033CA"/>
    <w:rsid w:val="00152E54"/>
    <w:rsid w:val="001D299F"/>
    <w:rsid w:val="001F7D24"/>
    <w:rsid w:val="002257EE"/>
    <w:rsid w:val="00234552"/>
    <w:rsid w:val="00262686"/>
    <w:rsid w:val="00281212"/>
    <w:rsid w:val="00296D9F"/>
    <w:rsid w:val="002B2B99"/>
    <w:rsid w:val="002D6209"/>
    <w:rsid w:val="00326F82"/>
    <w:rsid w:val="00341836"/>
    <w:rsid w:val="00357D02"/>
    <w:rsid w:val="003B53CA"/>
    <w:rsid w:val="003E04E1"/>
    <w:rsid w:val="003E2B04"/>
    <w:rsid w:val="00406164"/>
    <w:rsid w:val="0042561D"/>
    <w:rsid w:val="0044478E"/>
    <w:rsid w:val="00455520"/>
    <w:rsid w:val="004661C1"/>
    <w:rsid w:val="00467F3D"/>
    <w:rsid w:val="004B1C3D"/>
    <w:rsid w:val="00513F65"/>
    <w:rsid w:val="005D1232"/>
    <w:rsid w:val="005E5BD9"/>
    <w:rsid w:val="00614A53"/>
    <w:rsid w:val="00630B28"/>
    <w:rsid w:val="0063704E"/>
    <w:rsid w:val="00675234"/>
    <w:rsid w:val="0069435C"/>
    <w:rsid w:val="006A701C"/>
    <w:rsid w:val="006B34F2"/>
    <w:rsid w:val="007A102D"/>
    <w:rsid w:val="007A5703"/>
    <w:rsid w:val="007B30F3"/>
    <w:rsid w:val="007C1ABE"/>
    <w:rsid w:val="008016E6"/>
    <w:rsid w:val="00814C73"/>
    <w:rsid w:val="00823740"/>
    <w:rsid w:val="00834531"/>
    <w:rsid w:val="00881FB2"/>
    <w:rsid w:val="008B6A12"/>
    <w:rsid w:val="008B6EAC"/>
    <w:rsid w:val="008C1023"/>
    <w:rsid w:val="008F46AA"/>
    <w:rsid w:val="00935F54"/>
    <w:rsid w:val="009871D9"/>
    <w:rsid w:val="00A06BFA"/>
    <w:rsid w:val="00A15978"/>
    <w:rsid w:val="00A54BF7"/>
    <w:rsid w:val="00AA2225"/>
    <w:rsid w:val="00AA6C52"/>
    <w:rsid w:val="00AF3161"/>
    <w:rsid w:val="00B23E12"/>
    <w:rsid w:val="00B45ACF"/>
    <w:rsid w:val="00BE2C8E"/>
    <w:rsid w:val="00C73EEA"/>
    <w:rsid w:val="00CB607C"/>
    <w:rsid w:val="00CC3706"/>
    <w:rsid w:val="00D42C58"/>
    <w:rsid w:val="00D754D6"/>
    <w:rsid w:val="00DB1BD0"/>
    <w:rsid w:val="00DB3D98"/>
    <w:rsid w:val="00DD417D"/>
    <w:rsid w:val="00E473CA"/>
    <w:rsid w:val="00FB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C0E34"/>
  <w15:chartTrackingRefBased/>
  <w15:docId w15:val="{3132FE4E-6FEB-49DB-82A9-D57EB69B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7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33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3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33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868132@qq.com</dc:creator>
  <cp:keywords/>
  <dc:description/>
  <cp:lastModifiedBy>382868132@qq.com</cp:lastModifiedBy>
  <cp:revision>47</cp:revision>
  <dcterms:created xsi:type="dcterms:W3CDTF">2021-05-05T17:04:00Z</dcterms:created>
  <dcterms:modified xsi:type="dcterms:W3CDTF">2022-01-13T16:00:00Z</dcterms:modified>
</cp:coreProperties>
</file>